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Supplementary TABLE 1. Scanner parameters across all sites.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700"/>
        <w:gridCol w:w="613"/>
        <w:gridCol w:w="1051"/>
        <w:gridCol w:w="960"/>
        <w:gridCol w:w="961"/>
        <w:gridCol w:w="1226"/>
        <w:gridCol w:w="1572"/>
      </w:tblGrid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MR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 (ms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ip angle (degre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ices (N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rix (mm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oxel Size (mm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ndor/Model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3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 TrioTim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E Signa HDX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E Signa HDX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lla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hilips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roi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TrioTim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rtfor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x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4x3.4x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Allegra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RI</w:t>
            </w:r>
          </w:p>
        </w:tc>
        <w:tc>
          <w:tcPr>
            <w:tcW w:w="7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61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 (ms)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ip angle (degree)</w:t>
            </w:r>
          </w:p>
        </w:tc>
        <w:tc>
          <w:tcPr>
            <w:tcW w:w="9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ices (N)</w:t>
            </w:r>
          </w:p>
        </w:tc>
        <w:tc>
          <w:tcPr>
            <w:tcW w:w="96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rix (mm)</w:t>
            </w:r>
          </w:p>
        </w:tc>
        <w:tc>
          <w:tcPr>
            <w:tcW w:w="122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oxel Size (mm)</w:t>
            </w:r>
          </w:p>
        </w:tc>
        <w:tc>
          <w:tcPr>
            <w:tcW w:w="157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 TrioTim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E Signa HDX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E Signa HDX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roi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TrioTim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lla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hilips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rtford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56x24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x1x1.2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emens Allegr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9:48:00Z</dcterms:created>
  <dc:creator>smeda01</dc:creator>
  <dc:description/>
  <cp:keywords/>
  <dc:language>en-US</dc:language>
  <cp:lastModifiedBy>Jane</cp:lastModifiedBy>
  <dcterms:modified xsi:type="dcterms:W3CDTF">2014-08-19T14:0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Table 1.doc</vt:lpwstr>
  </property>
</Properties>
</file>